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5481E" w14:textId="77777777" w:rsidR="00964AF9" w:rsidRPr="009E5401" w:rsidRDefault="00964AF9" w:rsidP="00964AF9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 xml:space="preserve">Supplementary </w:t>
      </w:r>
      <w:r w:rsidRPr="009E5401"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 xml:space="preserve">Table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>1</w:t>
      </w:r>
      <w:r w:rsidRPr="009E5401"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>: Performance of the MRSA Nares PCR test in COVI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>-</w:t>
      </w:r>
      <w:r w:rsidRPr="009E5401">
        <w:rPr>
          <w:rFonts w:ascii="Times New Roman" w:hAnsi="Times New Roman" w:cs="Times New Roman"/>
          <w:color w:val="333333"/>
          <w:sz w:val="24"/>
          <w:szCs w:val="24"/>
          <w:shd w:val="clear" w:color="auto" w:fill="FAFAFA"/>
        </w:rPr>
        <w:t>19 patients</w:t>
      </w:r>
    </w:p>
    <w:tbl>
      <w:tblPr>
        <w:tblStyle w:val="TableGrid"/>
        <w:tblW w:w="8370" w:type="dxa"/>
        <w:tblInd w:w="-5" w:type="dxa"/>
        <w:tblLook w:val="04A0" w:firstRow="1" w:lastRow="0" w:firstColumn="1" w:lastColumn="0" w:noHBand="0" w:noVBand="1"/>
      </w:tblPr>
      <w:tblGrid>
        <w:gridCol w:w="1980"/>
        <w:gridCol w:w="1620"/>
        <w:gridCol w:w="1800"/>
        <w:gridCol w:w="1595"/>
        <w:gridCol w:w="1375"/>
      </w:tblGrid>
      <w:tr w:rsidR="00964AF9" w:rsidRPr="009E5401" w14:paraId="19BC42E6" w14:textId="77777777" w:rsidTr="007D6DBD">
        <w:trPr>
          <w:trHeight w:val="300"/>
        </w:trPr>
        <w:tc>
          <w:tcPr>
            <w:tcW w:w="1980" w:type="dxa"/>
          </w:tcPr>
          <w:p w14:paraId="46FC7A38" w14:textId="77777777" w:rsidR="00964AF9" w:rsidRPr="009E5401" w:rsidRDefault="00964AF9" w:rsidP="007D6DB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right w:val="single" w:sz="12" w:space="0" w:color="auto"/>
            </w:tcBorders>
          </w:tcPr>
          <w:p w14:paraId="5EE98F95" w14:textId="77777777" w:rsidR="00964AF9" w:rsidRPr="009E5401" w:rsidRDefault="00964AF9" w:rsidP="007D6D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RSA in respiratory cultures?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362DC8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8725A6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964AF9" w:rsidRPr="009E5401" w14:paraId="4F72A9B6" w14:textId="77777777" w:rsidTr="007D6DBD">
        <w:trPr>
          <w:trHeight w:val="300"/>
        </w:trPr>
        <w:tc>
          <w:tcPr>
            <w:tcW w:w="1980" w:type="dxa"/>
            <w:hideMark/>
          </w:tcPr>
          <w:p w14:paraId="665F331D" w14:textId="77777777" w:rsidR="00964AF9" w:rsidRPr="009E5401" w:rsidRDefault="00964AF9" w:rsidP="007D6D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MRSA PCR Test</w:t>
            </w:r>
          </w:p>
        </w:tc>
        <w:tc>
          <w:tcPr>
            <w:tcW w:w="1620" w:type="dxa"/>
            <w:hideMark/>
          </w:tcPr>
          <w:p w14:paraId="6D38DD43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hideMark/>
          </w:tcPr>
          <w:p w14:paraId="398D4B9A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9A1AF3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08CB79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</w:tr>
      <w:tr w:rsidR="00964AF9" w:rsidRPr="009E5401" w14:paraId="269A3328" w14:textId="77777777" w:rsidTr="007D6DBD">
        <w:trPr>
          <w:trHeight w:val="300"/>
        </w:trPr>
        <w:tc>
          <w:tcPr>
            <w:tcW w:w="1980" w:type="dxa"/>
            <w:hideMark/>
          </w:tcPr>
          <w:p w14:paraId="7CE59344" w14:textId="77777777" w:rsidR="00964AF9" w:rsidRPr="009E5401" w:rsidRDefault="00964AF9" w:rsidP="007D6D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etected</w:t>
            </w:r>
          </w:p>
        </w:tc>
        <w:tc>
          <w:tcPr>
            <w:tcW w:w="1620" w:type="dxa"/>
            <w:hideMark/>
          </w:tcPr>
          <w:p w14:paraId="0E4F83FA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hideMark/>
          </w:tcPr>
          <w:p w14:paraId="1B86D36E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69F2FD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9B8716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</w:tr>
      <w:tr w:rsidR="00964AF9" w:rsidRPr="009E5401" w14:paraId="29018BE0" w14:textId="77777777" w:rsidTr="007D6DBD">
        <w:trPr>
          <w:trHeight w:val="300"/>
        </w:trPr>
        <w:tc>
          <w:tcPr>
            <w:tcW w:w="1980" w:type="dxa"/>
            <w:hideMark/>
          </w:tcPr>
          <w:p w14:paraId="04A9490C" w14:textId="77777777" w:rsidR="00964AF9" w:rsidRPr="009E5401" w:rsidRDefault="00964AF9" w:rsidP="007D6D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cted</w:t>
            </w:r>
          </w:p>
        </w:tc>
        <w:tc>
          <w:tcPr>
            <w:tcW w:w="1620" w:type="dxa"/>
            <w:hideMark/>
          </w:tcPr>
          <w:p w14:paraId="6D63F7B8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right w:val="single" w:sz="12" w:space="0" w:color="auto"/>
            </w:tcBorders>
            <w:hideMark/>
          </w:tcPr>
          <w:p w14:paraId="2F234E0C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75F41A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22902A" w14:textId="77777777" w:rsidR="00964AF9" w:rsidRPr="009E5401" w:rsidRDefault="00964AF9" w:rsidP="007D6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5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5A384C20" w14:textId="77777777" w:rsidR="00E81E76" w:rsidRDefault="00E81E76"/>
    <w:sectPr w:rsidR="00E81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F9"/>
    <w:rsid w:val="00964AF9"/>
    <w:rsid w:val="00E8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E0F07"/>
  <w15:chartTrackingRefBased/>
  <w15:docId w15:val="{D033C9ED-C571-462C-A898-BC2DF41D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Punjabi</dc:creator>
  <cp:keywords/>
  <dc:description/>
  <cp:lastModifiedBy>Chitra Punjabi</cp:lastModifiedBy>
  <cp:revision>1</cp:revision>
  <dcterms:created xsi:type="dcterms:W3CDTF">2020-08-13T18:25:00Z</dcterms:created>
  <dcterms:modified xsi:type="dcterms:W3CDTF">2020-08-13T18:25:00Z</dcterms:modified>
</cp:coreProperties>
</file>